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18"/>
          <w:szCs w:val="18"/>
          <w:lang w:val="en-US" w:eastAsia="zh-CN"/>
        </w:rPr>
        <w:t>Table S2.</w:t>
      </w:r>
      <w:r>
        <w:rPr>
          <w:rFonts w:eastAsia="宋体" w:cs="Times New Roman" w:ascii="Times New Roman" w:hAnsi="Times New Roman"/>
          <w:color w:val="000000"/>
          <w:sz w:val="18"/>
          <w:szCs w:val="18"/>
          <w:lang w:val="en-US" w:eastAsia="zh-CN"/>
        </w:rPr>
        <w:t xml:space="preserve"> Clinicopathological characteristics of the gastric cancer patients ( M, male; F, female. ).</w:t>
      </w:r>
    </w:p>
    <w:tbl>
      <w:tblPr>
        <w:tblW w:w="99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709"/>
        <w:gridCol w:w="1843"/>
        <w:gridCol w:w="1134"/>
        <w:gridCol w:w="1559"/>
        <w:gridCol w:w="2268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N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umor size (c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Histological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differentiated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×4×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×9×3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×9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×1.5×1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×8×3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2×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×7×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×3×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×6×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×2×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×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×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×5×4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3×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×8.5×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×2×1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×2.5×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3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×5.5×2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×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×4.5×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×6.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3×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6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×3×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3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×6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×3×4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×4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×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4×3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×1×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×2×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2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×3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4.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3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×2×1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1.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×1.5×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4aN0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×2×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×3.5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3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×2×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3N3M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×2.5×3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</w:tr>
      <w:tr>
        <w:trPr>
          <w:trHeight w:val="50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N0M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×1×1.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7-21T14:22:1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